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-Accent11"/>
        <w:tblpPr w:leftFromText="180" w:rightFromText="180" w:vertAnchor="text" w:horzAnchor="margin" w:tblpY="184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270"/>
        <w:gridCol w:w="1403"/>
        <w:gridCol w:w="8850"/>
        <w:gridCol w:w="2364"/>
      </w:tblGrid>
      <w:tr w:rsidR="00876E55" w:rsidRPr="00E5138F" w14:paraId="7815BC55" w14:textId="77777777" w:rsidTr="00223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1270" w:type="dxa"/>
            <w:shd w:val="clear" w:color="auto" w:fill="auto"/>
            <w:hideMark/>
          </w:tcPr>
          <w:p w14:paraId="597CC1D2" w14:textId="77777777" w:rsidR="00876E55" w:rsidRPr="001A2345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A234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RAPP subunit</w:t>
            </w:r>
          </w:p>
        </w:tc>
        <w:tc>
          <w:tcPr>
            <w:tcW w:w="1403" w:type="dxa"/>
            <w:shd w:val="clear" w:color="auto" w:fill="auto"/>
          </w:tcPr>
          <w:p w14:paraId="22247FC4" w14:textId="77777777" w:rsidR="00876E55" w:rsidRPr="001A2345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1A234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heritance</w:t>
            </w:r>
          </w:p>
        </w:tc>
        <w:tc>
          <w:tcPr>
            <w:tcW w:w="8850" w:type="dxa"/>
            <w:shd w:val="clear" w:color="auto" w:fill="auto"/>
            <w:hideMark/>
          </w:tcPr>
          <w:p w14:paraId="6D4639F3" w14:textId="77777777" w:rsidR="00876E55" w:rsidRPr="001A2345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A234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OMIM number and clinical features </w:t>
            </w:r>
          </w:p>
        </w:tc>
        <w:tc>
          <w:tcPr>
            <w:tcW w:w="2364" w:type="dxa"/>
            <w:shd w:val="clear" w:color="auto" w:fill="auto"/>
            <w:hideMark/>
          </w:tcPr>
          <w:p w14:paraId="3A29FE83" w14:textId="77777777" w:rsidR="00876E55" w:rsidRPr="001A2345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A234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ferences</w:t>
            </w:r>
          </w:p>
        </w:tc>
      </w:tr>
      <w:tr w:rsidR="00876E55" w:rsidRPr="00E5138F" w14:paraId="184D406E" w14:textId="77777777" w:rsidTr="0022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270" w:type="dxa"/>
            <w:hideMark/>
          </w:tcPr>
          <w:p w14:paraId="74E6F36D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APPC2</w:t>
            </w:r>
          </w:p>
        </w:tc>
        <w:tc>
          <w:tcPr>
            <w:tcW w:w="1403" w:type="dxa"/>
          </w:tcPr>
          <w:p w14:paraId="5B1581D3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LR</w:t>
            </w:r>
          </w:p>
        </w:tc>
        <w:tc>
          <w:tcPr>
            <w:tcW w:w="8850" w:type="dxa"/>
            <w:hideMark/>
          </w:tcPr>
          <w:p w14:paraId="632264C6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pondyloepiphyseal dysplasia tarda (OMIM </w:t>
            </w:r>
            <w:r w:rsidRPr="00E5138F">
              <w:rPr>
                <w:rFonts w:ascii="Times New Roman" w:hAnsi="Times New Roman" w:cs="Times New Roman"/>
                <w:b/>
                <w:sz w:val="20"/>
                <w:szCs w:val="20"/>
              </w:rPr>
              <w:t>#313400)</w:t>
            </w:r>
          </w:p>
          <w:p w14:paraId="3980FA10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</w:rPr>
              <w:t xml:space="preserve">Short stature, vertebral flattening, kyphosis/scoliosis,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capital femoral epiphyses, mild epiphyseal irregularities</w:t>
            </w:r>
          </w:p>
        </w:tc>
        <w:tc>
          <w:tcPr>
            <w:tcW w:w="2364" w:type="dxa"/>
            <w:hideMark/>
          </w:tcPr>
          <w:p w14:paraId="24061480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deon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HZWRlb248L0F1dGhvcj48WWVhcj4yMDAxPC9ZZWFyPjxS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HZWRlb248L0F1dGhvcj48WWVhcj4yMDAxPC9ZZWFyPjxS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iedler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Fiedler&lt;/Author&gt;&lt;Year&gt;2004&lt;/Year&gt;&lt;RecNum&gt;566&lt;/RecNum&gt;&lt;IDText&gt;X-linked spondyloepiphyseal dysplasia tarda: Novel and recurrent mutations in 13 European families&lt;/IDText&gt;&lt;DisplayText&gt;[2]&lt;/DisplayText&gt;&lt;record&gt;&lt;rec-number&gt;566&lt;/rec-number&gt;&lt;foreign-keys&gt;&lt;key app="EN" db-id="w555atv0l9xev1e20dovezsl0902e55addp5" timestamp="1609167295" guid="31cfc574-31e4-485f-bdb9-b6abb08b52be"&gt;566&lt;/key&gt;&lt;/foreign-keys&gt;&lt;ref-type name="Journal Article"&gt;17&lt;/ref-type&gt;&lt;contributors&gt;&lt;authors&gt;&lt;author&gt;Fiedler, J.&lt;/author&gt;&lt;author&gt;Le Merrer, M.&lt;/author&gt;&lt;author&gt;Mortier, G.&lt;/author&gt;&lt;author&gt;Heuertz, S.&lt;/author&gt;&lt;author&gt;Faivre, L.&lt;/author&gt;&lt;author&gt;Brenner, R. E.&lt;/author&gt;&lt;/authors&gt;&lt;/contributors&gt;&lt;titles&gt;&lt;title&gt;X-linked spondyloepiphyseal dysplasia tarda: Novel and recurrent mutations in 13 European families&lt;/title&gt;&lt;secondary-title&gt;Hum Mutat&lt;/secondary-title&gt;&lt;/titles&gt;&lt;periodical&gt;&lt;full-title&gt;Hum Mutat&lt;/full-title&gt;&lt;/periodical&gt;&lt;pages&gt;103&lt;/pages&gt;&lt;volume&gt;24&lt;/volume&gt;&lt;number&gt;1&lt;/number&gt;&lt;keywords&gt;&lt;keyword&gt;Chromosomes, Human, X&lt;/keyword&gt;&lt;keyword&gt;Europe&lt;/keyword&gt;&lt;keyword&gt;Exons&lt;/keyword&gt;&lt;keyword&gt;Female&lt;/keyword&gt;&lt;keyword&gt;Genetic Carrier Screening&lt;/keyword&gt;&lt;keyword&gt;Genetic Linkage&lt;/keyword&gt;&lt;keyword&gt;Humans&lt;/keyword&gt;&lt;keyword&gt;Introns&lt;/keyword&gt;&lt;keyword&gt;Male&lt;/keyword&gt;&lt;keyword&gt;Mutation&lt;/keyword&gt;&lt;keyword&gt;Osteochondrodysplasias&lt;/keyword&gt;&lt;keyword&gt;Pedigree&lt;/keyword&gt;&lt;keyword&gt;Recurrence&lt;/keyword&gt;&lt;/keywords&gt;&lt;dates&gt;&lt;year&gt;2004&lt;/year&gt;&lt;pub-dates&gt;&lt;date&gt;Jul&lt;/date&gt;&lt;/pub-dates&gt;&lt;/dates&gt;&lt;isbn&gt;1098-1004&lt;/isbn&gt;&lt;accession-num&gt;15221797&lt;/accession-num&gt;&lt;urls&gt;&lt;related-urls&gt;&lt;url&gt;https://www.ncbi.nlm.nih.gov/pubmed/15221797&lt;/url&gt;&lt;/related-urls&gt;&lt;/urls&gt;&lt;electronic-resource-num&gt;10.1002/humu.9254&lt;/electronic-resource-num&gt;&lt;language&gt;eng&lt;/language&gt;&lt;/record&gt;&lt;/Cite&gt;&lt;/EndNote&gt;</w:instrTex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76E55" w:rsidRPr="00E5138F" w14:paraId="64B5D42E" w14:textId="77777777" w:rsidTr="00223D54">
        <w:trPr>
          <w:trHeight w:val="147"/>
        </w:trPr>
        <w:tc>
          <w:tcPr>
            <w:tcW w:w="1270" w:type="dxa"/>
            <w:hideMark/>
          </w:tcPr>
          <w:p w14:paraId="66AD6BD7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APPC2L</w:t>
            </w:r>
          </w:p>
        </w:tc>
        <w:tc>
          <w:tcPr>
            <w:tcW w:w="1403" w:type="dxa"/>
          </w:tcPr>
          <w:p w14:paraId="260EF392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8850" w:type="dxa"/>
            <w:hideMark/>
          </w:tcPr>
          <w:p w14:paraId="26A2E110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/>
                <w:sz w:val="20"/>
                <w:szCs w:val="20"/>
              </w:rPr>
              <w:t>Encephalopathy, progressive, early-onset, with episodic rhabdomyolysis (OMIM #</w:t>
            </w:r>
            <w:r w:rsidRPr="00E513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18331)</w:t>
            </w:r>
          </w:p>
          <w:p w14:paraId="51A0DF0E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al delay, absent speech, microcephaly, epilepsy, regression, rhabdomyolysis, raised CK, tetraplegia, dystonia, cerebral visual impairment</w:t>
            </w:r>
          </w:p>
        </w:tc>
        <w:tc>
          <w:tcPr>
            <w:tcW w:w="2364" w:type="dxa"/>
            <w:hideMark/>
          </w:tcPr>
          <w:p w14:paraId="2399F76D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lev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aWxldjwvQXV0aG9yPjxZZWFyPjIwMTg8L1llYXI+PFJl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aWxldjwvQXV0aG9yPjxZZWFyPjIwMTg8L1llYXI+PFJl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l-Deri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l-Deri&lt;/Author&gt;&lt;Year&gt;2020&lt;/Year&gt;&lt;RecNum&gt;606&lt;/RecNum&gt;&lt;IDText&gt;A novel homozygous variant in TRAPPC2L results in a neurodevelopmental disorder and disrupts TRAPP complex function&lt;/IDText&gt;&lt;DisplayText&gt;[4]&lt;/DisplayText&gt;&lt;record&gt;&lt;rec-number&gt;606&lt;/rec-number&gt;&lt;foreign-keys&gt;&lt;key app="EN" db-id="w555atv0l9xev1e20dovezsl0902e55addp5" timestamp="1609168121" guid="56386b4d-cffc-4fe7-a599-eae29afc32b9"&gt;606&lt;/key&gt;&lt;/foreign-keys&gt;&lt;ref-type name="Journal Article"&gt;17&lt;/ref-type&gt;&lt;contributors&gt;&lt;authors&gt;&lt;author&gt;Al-Deri, N.&lt;/author&gt;&lt;author&gt;Okur, V.&lt;/author&gt;&lt;author&gt;Ahimaz, P.&lt;/author&gt;&lt;author&gt;Milev, M.&lt;/author&gt;&lt;author&gt;Valivullah, Z.&lt;/author&gt;&lt;author&gt;Hagen, J.&lt;/author&gt;&lt;author&gt;Sheng, Y.&lt;/author&gt;&lt;author&gt;Chung, W.&lt;/author&gt;&lt;author&gt;Sacher, M.&lt;/author&gt;&lt;author&gt;Ganapathi, M.&lt;/author&gt;&lt;/authors&gt;&lt;/contributors&gt;&lt;titles&gt;&lt;title&gt;&lt;style face="normal" font="default" size="100%"&gt;A novel homozygous variant in &lt;/style&gt;&lt;style face="italic" font="default" size="100%"&gt;TRAPPC2L&lt;/style&gt;&lt;style face="normal" font="default" size="100%"&gt; results in a neurodevelopmental disorder and disrupts TRAPP complex function&lt;/style&gt;&lt;/title&gt;&lt;secondary-title&gt;J Med Genet&lt;/secondary-title&gt;&lt;/titles&gt;&lt;periodical&gt;&lt;full-title&gt;J Med Genet&lt;/full-title&gt;&lt;/periodical&gt;&lt;edition&gt;2020/08/25&lt;/edition&gt;&lt;keywords&gt;&lt;keyword&gt;genetics, medical&lt;/keyword&gt;&lt;/keywords&gt;&lt;dates&gt;&lt;year&gt;2020&lt;/year&gt;&lt;pub-dates&gt;&lt;date&gt;Aug&lt;/date&gt;&lt;/pub-dates&gt;&lt;/dates&gt;&lt;isbn&gt;1468-6244&lt;/isbn&gt;&lt;accession-num&gt;32843486&lt;/accession-num&gt;&lt;urls&gt;&lt;related-urls&gt;&lt;url&gt;https://www.ncbi.nlm.nih.gov/pubmed/32843486&lt;/url&gt;&lt;/related-urls&gt;&lt;/urls&gt;&lt;electronic-resource-num&gt;10.1136/jmedgenet-2020-107016&lt;/electronic-resource-num&gt;&lt;language&gt;eng&lt;/language&gt;&lt;/record&gt;&lt;/Cite&gt;&lt;/EndNote&gt;</w:instrTex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76E55" w:rsidRPr="00E5138F" w14:paraId="112EFF50" w14:textId="77777777" w:rsidTr="0022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tcW w:w="1270" w:type="dxa"/>
          </w:tcPr>
          <w:p w14:paraId="2E99E2C5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APPC4</w:t>
            </w:r>
          </w:p>
        </w:tc>
        <w:tc>
          <w:tcPr>
            <w:tcW w:w="1403" w:type="dxa"/>
          </w:tcPr>
          <w:p w14:paraId="609D7548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8850" w:type="dxa"/>
          </w:tcPr>
          <w:p w14:paraId="13A94392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b/>
                <w:sz w:val="20"/>
                <w:szCs w:val="20"/>
              </w:rPr>
              <w:t>Neurodevelopmental disorder with epilepsy, spasticity, and brain atrophy (OMIM #618741)</w:t>
            </w:r>
          </w:p>
          <w:p w14:paraId="5F91E78B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</w:rPr>
              <w:t>Early-onset seizures, developmental delay, microcephaly, sensorineural deafness, spastic quadriparesis, progressive cortical and cerebellar atrophy, scoliosis, facial dysmorphism</w:t>
            </w:r>
          </w:p>
        </w:tc>
        <w:tc>
          <w:tcPr>
            <w:tcW w:w="2364" w:type="dxa"/>
          </w:tcPr>
          <w:p w14:paraId="7B6C9F7A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Bergen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WYW4gQmVyZ2VuPC9BdXRob3I+PFllYXI+MjAyMDwvWWVh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WYW4gQmVyZ2VuPC9BdXRob3I+PFllYXI+MjAyMDwvWWVh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76E55" w:rsidRPr="00E5138F" w14:paraId="792FAF27" w14:textId="77777777" w:rsidTr="00223D54">
        <w:trPr>
          <w:trHeight w:val="147"/>
        </w:trPr>
        <w:tc>
          <w:tcPr>
            <w:tcW w:w="1270" w:type="dxa"/>
            <w:hideMark/>
          </w:tcPr>
          <w:p w14:paraId="53055A6E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  <w:lang w:val="en-GB"/>
              </w:rPr>
              <w:t>TRAPPC6A</w:t>
            </w:r>
          </w:p>
        </w:tc>
        <w:tc>
          <w:tcPr>
            <w:tcW w:w="1403" w:type="dxa"/>
          </w:tcPr>
          <w:p w14:paraId="0F6B1AE9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t>AR</w:t>
            </w:r>
          </w:p>
        </w:tc>
        <w:tc>
          <w:tcPr>
            <w:tcW w:w="8850" w:type="dxa"/>
            <w:hideMark/>
          </w:tcPr>
          <w:p w14:paraId="1AF4142B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t>Intellectual disability, speech delay, facial dysmorphism, polydactyly</w:t>
            </w:r>
          </w:p>
        </w:tc>
        <w:tc>
          <w:tcPr>
            <w:tcW w:w="2364" w:type="dxa"/>
            <w:hideMark/>
          </w:tcPr>
          <w:p w14:paraId="20B67FF4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t xml:space="preserve">Mohamoud et al </w:t>
            </w: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instrText xml:space="preserve"> ADDIN EN.CITE &lt;EndNote&gt;&lt;Cite&gt;&lt;Author&gt;Mohamoud&lt;/Author&gt;&lt;Year&gt;2018&lt;/Year&gt;&lt;RecNum&gt;567&lt;/RecNum&gt;&lt;IDText&gt;A missense mutation in TRAPPC6A leads to build-up of the protein, in patients with a neurodevelopmental syndrome and dysmorphic features&lt;/IDText&gt;&lt;DisplayText&gt;[6]&lt;/DisplayText&gt;&lt;record&gt;&lt;rec-number&gt;567&lt;/rec-number&gt;&lt;foreign-keys&gt;&lt;key app="EN" db-id="w555atv0l9xev1e20dovezsl0902e55addp5" timestamp="1609167313" guid="9f1a4eb8-8055-49f8-a66e-e758749eebca"&gt;567&lt;/key&gt;&lt;/foreign-keys&gt;&lt;ref-type name="Journal Article"&gt;17&lt;/ref-type&gt;&lt;contributors&gt;&lt;authors&gt;&lt;author&gt;Mohamoud, H. S.&lt;/author&gt;&lt;author&gt;Ahmed, S.&lt;/author&gt;&lt;author&gt;Jelani, M.&lt;/author&gt;&lt;author&gt;Alrayes, N.&lt;/author&gt;&lt;author&gt;Childs, K.&lt;/author&gt;&lt;author&gt;Vadgama, N.&lt;/author&gt;&lt;author&gt;Almramhi, M. M.&lt;/author&gt;&lt;author&gt;Al-Aama, J. Y.&lt;/author&gt;&lt;author&gt;Goodbourn, S.&lt;/author&gt;&lt;author&gt;Nasir, J.&lt;/author&gt;&lt;/authors&gt;&lt;/contributors&gt;&lt;titles&gt;&lt;title&gt;A missense mutation in TRAPPC6A leads to build-up of the protein, in patients with a neurodevelopmental syndrome and dysmorphic features&lt;/title&gt;&lt;secondary-title&gt;Sci Rep&lt;/secondary-title&gt;&lt;/titles&gt;&lt;periodical&gt;&lt;full-title&gt;Sci Rep&lt;/full-title&gt;&lt;/periodical&gt;&lt;pages&gt;2053&lt;/pages&gt;&lt;volume&gt;8&lt;/volume&gt;&lt;number&gt;1&lt;/number&gt;&lt;edition&gt;2018/02/01&lt;/edition&gt;&lt;keywords&gt;&lt;keyword&gt;Child&lt;/keyword&gt;&lt;keyword&gt;Developmental Disabilities&lt;/keyword&gt;&lt;keyword&gt;Female&lt;/keyword&gt;&lt;keyword&gt;HEK293 Cells&lt;/keyword&gt;&lt;keyword&gt;Humans&lt;/keyword&gt;&lt;keyword&gt;Male&lt;/keyword&gt;&lt;keyword&gt;Mutation, Missense&lt;/keyword&gt;&lt;keyword&gt;Polydactyly&lt;/keyword&gt;&lt;keyword&gt;Protein Stability&lt;/keyword&gt;&lt;keyword&gt;Syndrome&lt;/keyword&gt;&lt;keyword&gt;Vesicular Transport Proteins&lt;/keyword&gt;&lt;/keywords&gt;&lt;dates&gt;&lt;year&gt;2018&lt;/year&gt;&lt;pub-dates&gt;&lt;date&gt;02&lt;/date&gt;&lt;/pub-dates&gt;&lt;/dates&gt;&lt;isbn&gt;2045-2322&lt;/isbn&gt;&lt;accession-num&gt;29391579&lt;/accession-num&gt;&lt;urls&gt;&lt;related-urls&gt;&lt;url&gt;https://www.ncbi.nlm.nih.gov/pubmed/29391579&lt;/url&gt;&lt;/related-urls&gt;&lt;/urls&gt;&lt;custom2&gt;PMC5794855&lt;/custom2&gt;&lt;electronic-resource-num&gt;10.1038/s41598-018-20658-w&lt;/electronic-resource-num&gt;&lt;language&gt;eng&lt;/language&gt;&lt;/record&gt;&lt;/Cite&gt;&lt;/EndNote&gt;</w:instrText>
            </w: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t>[6]</w:t>
            </w: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fldChar w:fldCharType="end"/>
            </w:r>
          </w:p>
          <w:p w14:paraId="14576E50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t>Single family described</w:t>
            </w:r>
          </w:p>
        </w:tc>
      </w:tr>
      <w:tr w:rsidR="00876E55" w:rsidRPr="00E5138F" w14:paraId="076F94DC" w14:textId="77777777" w:rsidTr="0022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270" w:type="dxa"/>
            <w:hideMark/>
          </w:tcPr>
          <w:p w14:paraId="355F5EEF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APPC6B</w:t>
            </w:r>
          </w:p>
        </w:tc>
        <w:tc>
          <w:tcPr>
            <w:tcW w:w="1403" w:type="dxa"/>
          </w:tcPr>
          <w:p w14:paraId="26C9C2BA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8850" w:type="dxa"/>
            <w:hideMark/>
          </w:tcPr>
          <w:p w14:paraId="2540337C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/>
                <w:sz w:val="20"/>
                <w:szCs w:val="20"/>
              </w:rPr>
              <w:t>Neurodevelopmental disorder with microcephaly, epilepsy, and brain atrophy (OMIM #</w:t>
            </w:r>
            <w:r w:rsidRPr="00E513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17862)</w:t>
            </w:r>
          </w:p>
          <w:p w14:paraId="2B03F4B0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cephaly, intellectual disability, epilepsy, ataxic gait, cortical atrophy, autistic features, generalised weakness, thin corpus callosum</w:t>
            </w:r>
          </w:p>
        </w:tc>
        <w:tc>
          <w:tcPr>
            <w:tcW w:w="2364" w:type="dxa"/>
            <w:hideMark/>
          </w:tcPr>
          <w:p w14:paraId="51CED935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rin-Valencia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YXJpbi1WYWxlbmNpYTwvQXV0aG9yPjxZZWFyPjIwMTg8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YXJpbi1WYWxlbmNpYTwvQXV0aG9yPjxZZWFyPjIwMTg8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7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76E55" w:rsidRPr="00E5138F" w14:paraId="461C936C" w14:textId="77777777" w:rsidTr="00223D54">
        <w:trPr>
          <w:trHeight w:val="595"/>
        </w:trPr>
        <w:tc>
          <w:tcPr>
            <w:tcW w:w="1270" w:type="dxa"/>
            <w:hideMark/>
          </w:tcPr>
          <w:p w14:paraId="5EAE5DCA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APPC9</w:t>
            </w:r>
          </w:p>
        </w:tc>
        <w:tc>
          <w:tcPr>
            <w:tcW w:w="1403" w:type="dxa"/>
          </w:tcPr>
          <w:p w14:paraId="6250EC1E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8850" w:type="dxa"/>
            <w:hideMark/>
          </w:tcPr>
          <w:p w14:paraId="557F1DA7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/>
                <w:sz w:val="20"/>
                <w:szCs w:val="20"/>
              </w:rPr>
              <w:t>Mental retardation, autosomal recessive 13 (OMIM #</w:t>
            </w:r>
            <w:r w:rsidRPr="00E513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13192)</w:t>
            </w:r>
          </w:p>
          <w:p w14:paraId="08A178F2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cephaly, intellectual disability, reduced white matter volume, thin corpus callosum, absent speech, hypotonia, dysmorphic features, hyperkinesia, epilepsy, raised BMI</w:t>
            </w:r>
          </w:p>
        </w:tc>
        <w:tc>
          <w:tcPr>
            <w:tcW w:w="2364" w:type="dxa"/>
            <w:hideMark/>
          </w:tcPr>
          <w:p w14:paraId="35A99742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treux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b3J0cmV1eDwvQXV0aG9yPjxZZWFyPjIwMTg8L1llYXI+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b3J0cmV1eDwvQXV0aG9yPjxZZWFyPjIwMTg8L1llYXI+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8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Mir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aXI8L0F1dGhvcj48WWVhcj4yMDA5PC9ZZWFyPjxSZWNO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aXI8L0F1dGhvcj48WWVhcj4yMDA5PC9ZZWFyPjxSZWNO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9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bbasi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BYmJhc2k8L0F1dGhvcj48WWVhcj4yMDE3PC9ZZWFyPjxS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BYmJhc2k8L0F1dGhvcj48WWVhcj4yMDE3PC9ZZWFyPjxS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0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Mbimba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bimba&lt;/Author&gt;&lt;Year&gt;2018&lt;/Year&gt;&lt;RecNum&gt;637&lt;/RecNum&gt;&lt;DisplayText&gt;[11]&lt;/DisplayText&gt;&lt;record&gt;&lt;rec-number&gt;637&lt;/rec-number&gt;&lt;foreign-keys&gt;&lt;key app="EN" db-id="w555atv0l9xev1e20dovezsl0902e55addp5" timestamp="1626170360" guid="ffabcf3a-9d52-4ec8-b281-874b3d2526bb"&gt;637&lt;/key&gt;&lt;/foreign-keys&gt;&lt;ref-type name="Journal Article"&gt;17&lt;/ref-type&gt;&lt;contributors&gt;&lt;authors&gt;&lt;author&gt;Mbimba, T.&lt;/author&gt;&lt;author&gt;Hussein, N. J.&lt;/author&gt;&lt;author&gt;Najeed, A.&lt;/author&gt;&lt;author&gt;Safadi, F. F.&lt;/author&gt;&lt;/authors&gt;&lt;/contributors&gt;&lt;titles&gt;&lt;title&gt;TRAPPC9: Novel insights into its trafficking and signaling pathways in health and disease (Review)&lt;/title&gt;&lt;secondary-title&gt;Int J Mol Med&lt;/secondary-title&gt;&lt;/titles&gt;&lt;periodical&gt;&lt;full-title&gt;Int J Mol Med&lt;/full-title&gt;&lt;/periodical&gt;&lt;pages&gt;2991-2997&lt;/pages&gt;&lt;volume&gt;42&lt;/volume&gt;&lt;number&gt;6&lt;/number&gt;&lt;edition&gt;2018/09/21&lt;/edition&gt;&lt;keywords&gt;&lt;keyword&gt;Animals&lt;/keyword&gt;&lt;keyword&gt;Carrier Proteins&lt;/keyword&gt;&lt;keyword&gt;Disease Susceptibility&lt;/keyword&gt;&lt;keyword&gt;Gene Expression Regulation&lt;/keyword&gt;&lt;keyword&gt;Humans&lt;/keyword&gt;&lt;keyword&gt;Intercellular Signaling Peptides and Proteins&lt;/keyword&gt;&lt;keyword&gt;Protein Binding&lt;/keyword&gt;&lt;keyword&gt;Protein Interaction Domains and Motifs&lt;/keyword&gt;&lt;keyword&gt;Protein Transport&lt;/keyword&gt;&lt;keyword&gt;Signal Transduction&lt;/keyword&gt;&lt;keyword&gt;Structure-Activity Relationship&lt;/keyword&gt;&lt;/keywords&gt;&lt;dates&gt;&lt;year&gt;2018&lt;/year&gt;&lt;pub-dates&gt;&lt;date&gt;Dec&lt;/date&gt;&lt;/pub-dates&gt;&lt;/dates&gt;&lt;isbn&gt;1791-244X&lt;/isbn&gt;&lt;accession-num&gt;30272317&lt;/accession-num&gt;&lt;urls&gt;&lt;related-urls&gt;&lt;url&gt;https://www.ncbi.nlm.nih.gov/pubmed/30272317&lt;/url&gt;&lt;/related-urls&gt;&lt;/urls&gt;&lt;electronic-resource-num&gt;10.3892/ijmm.2018.3889&lt;/electronic-resource-num&gt;&lt;language&gt;eng&lt;/language&gt;&lt;/record&gt;&lt;/Cite&gt;&lt;/EndNote&gt;</w:instrTex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1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76E55" w:rsidRPr="00E5138F" w14:paraId="585A193A" w14:textId="77777777" w:rsidTr="0022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270" w:type="dxa"/>
            <w:hideMark/>
          </w:tcPr>
          <w:p w14:paraId="515064E9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APPC10</w:t>
            </w:r>
          </w:p>
        </w:tc>
        <w:tc>
          <w:tcPr>
            <w:tcW w:w="1403" w:type="dxa"/>
          </w:tcPr>
          <w:p w14:paraId="143C0DD9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</w:t>
            </w:r>
          </w:p>
        </w:tc>
        <w:tc>
          <w:tcPr>
            <w:tcW w:w="8850" w:type="dxa"/>
            <w:hideMark/>
          </w:tcPr>
          <w:p w14:paraId="5EEBF115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cephaly, intellectual disability, developmental delay, speech delay, hypotonia, gait abnormalities, epilepsy, autistic features, facial dysmorphism, short stature, strabismus, thin corpus callosum, reduced white matter structures</w:t>
            </w:r>
          </w:p>
        </w:tc>
        <w:tc>
          <w:tcPr>
            <w:tcW w:w="2364" w:type="dxa"/>
            <w:hideMark/>
          </w:tcPr>
          <w:p w14:paraId="1C8C95C3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is study</w:t>
            </w:r>
          </w:p>
        </w:tc>
      </w:tr>
      <w:tr w:rsidR="00876E55" w:rsidRPr="00E5138F" w14:paraId="60687DB6" w14:textId="77777777" w:rsidTr="00223D54">
        <w:trPr>
          <w:trHeight w:val="595"/>
        </w:trPr>
        <w:tc>
          <w:tcPr>
            <w:tcW w:w="1270" w:type="dxa"/>
            <w:hideMark/>
          </w:tcPr>
          <w:p w14:paraId="1386B98A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APPC11</w:t>
            </w:r>
          </w:p>
        </w:tc>
        <w:tc>
          <w:tcPr>
            <w:tcW w:w="1403" w:type="dxa"/>
          </w:tcPr>
          <w:p w14:paraId="32889317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8850" w:type="dxa"/>
            <w:hideMark/>
          </w:tcPr>
          <w:p w14:paraId="3C7F966C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b/>
                <w:sz w:val="20"/>
                <w:szCs w:val="20"/>
              </w:rPr>
              <w:t>Muscular dystrophy, limb-girdle, autosomal recessive 18 (OMIM #615356)</w:t>
            </w:r>
          </w:p>
          <w:p w14:paraId="05BA8880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lepsy, myopathy, microcephaly, developmental delay, ataxia, cerebral atrophy, raised CK, scoliosis, cataracts, hepatomegaly, steatohepatitis,  hypotonia, gait abnormalities, short stature, dystonia, spasticity,  generalised weakness, achalasia, alacrima</w:t>
            </w:r>
          </w:p>
        </w:tc>
        <w:tc>
          <w:tcPr>
            <w:tcW w:w="2364" w:type="dxa"/>
            <w:hideMark/>
          </w:tcPr>
          <w:p w14:paraId="6013531E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gershausen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w7ZnZXJzaGF1c2VuPC9BdXRob3I+PFllYXI+MjAxMzwv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w7ZnZXJzaGF1c2VuPC9BdXRob3I+PFllYXI+MjAxMzwv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2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Liang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Liang&lt;/Author&gt;&lt;Year&gt;2015&lt;/Year&gt;&lt;RecNum&gt;0&lt;/RecNum&gt;&lt;IDText&gt;Congenital muscular dystrophy with fatty liver and infantile-onset cataract caused by TRAPPC11 mutations: broadening of the phenotype&lt;/IDText&gt;&lt;DisplayText&gt;[13]&lt;/DisplayText&gt;&lt;record&gt;&lt;keywords&gt;&lt;keyword&gt;Cataract&lt;/keyword&gt;&lt;keyword&gt;Congenital muscular dystrophy&lt;/keyword&gt;&lt;keyword&gt;Endoplasmic reticulum-to-Golgi trafficking&lt;/keyword&gt;&lt;keyword&gt;Steatosis&lt;/keyword&gt;&lt;keyword&gt;Transport protein particle (TRAPP)&lt;/keyword&gt;&lt;/keywords&gt;&lt;urls&gt;&lt;related-urls&gt;&lt;url&gt;https://www.ncbi.nlm.nih.gov/pubmed/26322222&lt;/url&gt;&lt;/related-urls&gt;&lt;/urls&gt;&lt;isbn&gt;2044-5040&lt;/isbn&gt;&lt;custom2&gt;PMC4551700&lt;/custom2&gt;&lt;titles&gt;&lt;title&gt;Congenital muscular dystrophy with fatty liver and infantile-onset cataract caused by TRAPPC11 mutations: broadening of the phenotype&lt;/title&gt;&lt;secondary-title&gt;Skelet Muscle&lt;/secondary-title&gt;&lt;/titles&gt;&lt;pages&gt;29&lt;/pages&gt;&lt;contributors&gt;&lt;authors&gt;&lt;author&gt;Liang, W. C.&lt;/author&gt;&lt;author&gt;Zhu, W.&lt;/author&gt;&lt;author&gt;Mitsuhashi, S.&lt;/author&gt;&lt;author&gt;Noguchi, S.&lt;/author&gt;&lt;author&gt;Sacher, M.&lt;/author&gt;&lt;author&gt;Ogawa, M.&lt;/author&gt;&lt;author&gt;Shih, H. H.&lt;/author&gt;&lt;author&gt;Jong, Y. J.&lt;/author&gt;&lt;author&gt;Nishino, I.&lt;/author&gt;&lt;/authors&gt;&lt;/contributors&gt;&lt;edition&gt;2015/08/28&lt;/edition&gt;&lt;language&gt;eng&lt;/language&gt;&lt;added-date format="utc"&gt;1553698119&lt;/added-date&gt;&lt;ref-type name="Journal Article"&gt;17&lt;/ref-type&gt;&lt;dates&gt;&lt;year&gt;2015&lt;/year&gt;&lt;/dates&gt;&lt;rec-number&gt;921&lt;/rec-number&gt;&lt;last-updated-date format="utc"&gt;1553698119&lt;/last-updated-date&gt;&lt;accession-num&gt;26322222&lt;/accession-num&gt;&lt;electronic-resource-num&gt;10.1186/s13395-015-0056-4&lt;/electronic-resource-num&gt;&lt;volume&gt;5&lt;/volume&gt;&lt;/record&gt;&lt;/Cite&gt;&lt;/EndNote&gt;</w:instrTex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3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Koehler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Lb2VobGVyPC9BdXRob3I+PFllYXI+MjAxNzwvWWVhcj48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Lb2VobGVyPC9BdXRob3I+PFllYXI+MjAxNzwvWWVhcj48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4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Milev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aWxldjwvQXV0aG9yPjxZZWFyPjIwMTk8L1llYXI+PFJl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aWxldjwvQXV0aG9yPjxZZWFyPjIwMTk8L1llYXI+PFJl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5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Larson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YXJzb248L0F1dGhvcj48WWVhcj4yMDE4PC9ZZWFyPjxS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YXJzb248L0F1dGhvcj48WWVhcj4yMDE4PC9ZZWFyPjxS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6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76E55" w:rsidRPr="00E5138F" w14:paraId="7BD1CD87" w14:textId="77777777" w:rsidTr="0022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tcW w:w="1270" w:type="dxa"/>
            <w:hideMark/>
          </w:tcPr>
          <w:p w14:paraId="23ABAAD3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APPC12</w:t>
            </w:r>
          </w:p>
        </w:tc>
        <w:tc>
          <w:tcPr>
            <w:tcW w:w="1403" w:type="dxa"/>
          </w:tcPr>
          <w:p w14:paraId="0BC53639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8850" w:type="dxa"/>
            <w:hideMark/>
          </w:tcPr>
          <w:p w14:paraId="27BDECD2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/>
                <w:sz w:val="20"/>
                <w:szCs w:val="20"/>
              </w:rPr>
              <w:t>Encephalopathy, progressive, early-onset, with brain atrophy and spasticity (OMIM #</w:t>
            </w:r>
            <w:r w:rsidRPr="00E513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17669)</w:t>
            </w:r>
          </w:p>
          <w:p w14:paraId="3C32EC09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onia, microcephaly, epilepsy, global developmental delay, brain atrophy, agenesis of the corpus callosum, pons hypoplasia, spasticity, myoclonic jerks, neurogenic bladder</w:t>
            </w:r>
          </w:p>
        </w:tc>
        <w:tc>
          <w:tcPr>
            <w:tcW w:w="2364" w:type="dxa"/>
            <w:hideMark/>
          </w:tcPr>
          <w:p w14:paraId="0895F482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lev et al 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aWxldjwvQXV0aG9yPjxZZWFyPjIwMTc8L1llYXI+PFJl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aWxldjwvQXV0aG9yPjxZZWFyPjIwMTc8L1llYXI+PFJl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7]</w:t>
            </w:r>
            <w:r w:rsidRPr="00E513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76E55" w:rsidRPr="00E5138F" w14:paraId="7D58A975" w14:textId="77777777" w:rsidTr="00223D54">
        <w:trPr>
          <w:trHeight w:val="595"/>
        </w:trPr>
        <w:tc>
          <w:tcPr>
            <w:tcW w:w="1270" w:type="dxa"/>
          </w:tcPr>
          <w:p w14:paraId="3AC6BDFD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  <w:lang w:val="en-GB"/>
              </w:rPr>
              <w:t>TRAPPC14</w:t>
            </w:r>
          </w:p>
        </w:tc>
        <w:tc>
          <w:tcPr>
            <w:tcW w:w="1403" w:type="dxa"/>
          </w:tcPr>
          <w:p w14:paraId="757355D1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AR</w:t>
            </w:r>
          </w:p>
        </w:tc>
        <w:tc>
          <w:tcPr>
            <w:tcW w:w="8850" w:type="dxa"/>
          </w:tcPr>
          <w:p w14:paraId="64B03AFE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</w:rPr>
              <w:tab/>
              <w:t>?Microcephaly 25, primary, autosomal recessive (OMIM #618351)</w:t>
            </w:r>
          </w:p>
          <w:p w14:paraId="57D41D14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Short stature, microcephaly, global developmental delay, impaired intellectual development, speech delay, ADHD, decreased white matter and thin corpus callosum</w:t>
            </w:r>
          </w:p>
        </w:tc>
        <w:tc>
          <w:tcPr>
            <w:tcW w:w="2364" w:type="dxa"/>
          </w:tcPr>
          <w:p w14:paraId="7F6C7D4D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t xml:space="preserve">Perez et al </w:t>
            </w: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fldChar w:fldCharType="begin">
                <w:fldData xml:space="preserve">PEVuZE5vdGU+PENpdGU+PEF1dGhvcj5QZXJlejwvQXV0aG9yPjxZZWFyPjIwMTk8L1llYXI+PFJl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fldChar w:fldCharType="begin">
                <w:fldData xml:space="preserve">PEVuZE5vdGU+PENpdGU+PEF1dGhvcj5QZXJlejwvQXV0aG9yPjxZZWFyPjIwMTk8L1llYXI+PFJl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fldChar w:fldCharType="end"/>
            </w: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t>[18]</w:t>
            </w: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fldChar w:fldCharType="end"/>
            </w:r>
          </w:p>
          <w:p w14:paraId="000FE88A" w14:textId="77777777" w:rsidR="00876E55" w:rsidRPr="00E5138F" w:rsidRDefault="00876E55" w:rsidP="00223D54">
            <w:pPr>
              <w:pStyle w:val="EndNoteBibliographyTitle"/>
              <w:spacing w:line="264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</w:pPr>
            <w:r w:rsidRPr="00E5138F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GB"/>
              </w:rPr>
              <w:t>Single family described</w:t>
            </w:r>
          </w:p>
        </w:tc>
      </w:tr>
    </w:tbl>
    <w:p w14:paraId="0152C575" w14:textId="77777777" w:rsidR="005971CE" w:rsidRPr="003673D8" w:rsidRDefault="005971CE" w:rsidP="004C5191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  <w:sectPr w:rsidR="005971CE" w:rsidRPr="003673D8" w:rsidSect="00876E55"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119F8987" w14:textId="1233C415" w:rsidR="004559FF" w:rsidRDefault="00F73E60" w:rsidP="00876E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185F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876E5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3185F">
        <w:rPr>
          <w:rFonts w:ascii="Times New Roman" w:hAnsi="Times New Roman" w:cs="Times New Roman"/>
          <w:b/>
          <w:sz w:val="24"/>
          <w:szCs w:val="24"/>
        </w:rPr>
        <w:t>: Clinical features a</w:t>
      </w:r>
      <w:r w:rsidR="00A86935">
        <w:rPr>
          <w:rFonts w:ascii="Times New Roman" w:hAnsi="Times New Roman" w:cs="Times New Roman"/>
          <w:b/>
          <w:sz w:val="24"/>
          <w:szCs w:val="24"/>
        </w:rPr>
        <w:t>ssociated with</w:t>
      </w:r>
      <w:r w:rsidRPr="00F3185F">
        <w:rPr>
          <w:rFonts w:ascii="Times New Roman" w:hAnsi="Times New Roman" w:cs="Times New Roman"/>
          <w:b/>
          <w:sz w:val="24"/>
          <w:szCs w:val="24"/>
        </w:rPr>
        <w:t xml:space="preserve"> TRAPP</w:t>
      </w:r>
      <w:r w:rsidR="00A86935">
        <w:rPr>
          <w:rFonts w:ascii="Times New Roman" w:hAnsi="Times New Roman" w:cs="Times New Roman"/>
          <w:b/>
          <w:sz w:val="24"/>
          <w:szCs w:val="24"/>
        </w:rPr>
        <w:t>opathy disorders</w:t>
      </w:r>
      <w:r w:rsidR="00876E55">
        <w:rPr>
          <w:rFonts w:ascii="Times New Roman" w:hAnsi="Times New Roman" w:cs="Times New Roman"/>
          <w:b/>
          <w:sz w:val="24"/>
          <w:szCs w:val="24"/>
        </w:rPr>
        <w:t>.</w:t>
      </w:r>
    </w:p>
    <w:p w14:paraId="10FCE66C" w14:textId="7724771E" w:rsidR="0046248C" w:rsidRPr="0046248C" w:rsidRDefault="00C8220E" w:rsidP="002E1B44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46248C" w:rsidRPr="0046248C" w:rsidSect="00B06D98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F73E60" w:rsidRPr="00F3185F">
        <w:rPr>
          <w:rFonts w:ascii="Times New Roman" w:hAnsi="Times New Roman" w:cs="Times New Roman"/>
          <w:sz w:val="24"/>
          <w:szCs w:val="24"/>
        </w:rPr>
        <w:t>TRAPP; transport protein particles. XLR; X-linked recessive, AR; autosomal</w:t>
      </w:r>
      <w:r w:rsidR="00F73E60">
        <w:rPr>
          <w:rFonts w:ascii="Times New Roman" w:hAnsi="Times New Roman" w:cs="Times New Roman"/>
          <w:sz w:val="24"/>
          <w:szCs w:val="24"/>
        </w:rPr>
        <w:t xml:space="preserve"> recessive, </w:t>
      </w:r>
      <w:r w:rsidR="00490A41">
        <w:rPr>
          <w:rFonts w:ascii="Times New Roman" w:hAnsi="Times New Roman" w:cs="Times New Roman"/>
          <w:sz w:val="24"/>
          <w:szCs w:val="24"/>
        </w:rPr>
        <w:t xml:space="preserve">BMI; body mass index, </w:t>
      </w:r>
      <w:r w:rsidR="00F73E60">
        <w:rPr>
          <w:rFonts w:ascii="Times New Roman" w:hAnsi="Times New Roman" w:cs="Times New Roman"/>
          <w:sz w:val="24"/>
          <w:szCs w:val="24"/>
        </w:rPr>
        <w:t>CK; creatine kinase</w:t>
      </w:r>
      <w:r w:rsidR="00393714">
        <w:rPr>
          <w:rFonts w:ascii="Times New Roman" w:hAnsi="Times New Roman" w:cs="Times New Roman"/>
          <w:sz w:val="24"/>
          <w:szCs w:val="24"/>
        </w:rPr>
        <w:t>.</w:t>
      </w:r>
    </w:p>
    <w:p w14:paraId="605A0A99" w14:textId="2421F85D" w:rsidR="00876E55" w:rsidRPr="00E827B1" w:rsidRDefault="009B10B0" w:rsidP="00876E55">
      <w:pPr>
        <w:pStyle w:val="EndNoteBibliographyTitle"/>
        <w:rPr>
          <w:rFonts w:ascii="Times New Roman" w:hAnsi="Times New Roman"/>
        </w:rPr>
      </w:pPr>
      <w:r w:rsidRPr="00E827B1">
        <w:rPr>
          <w:rFonts w:ascii="Times New Roman" w:hAnsi="Times New Roman"/>
        </w:rPr>
        <w:lastRenderedPageBreak/>
        <w:fldChar w:fldCharType="begin"/>
      </w:r>
      <w:r w:rsidRPr="00E827B1">
        <w:rPr>
          <w:rFonts w:ascii="Times New Roman" w:hAnsi="Times New Roman"/>
        </w:rPr>
        <w:instrText xml:space="preserve"> ADDIN EN.REFLIST </w:instrText>
      </w:r>
      <w:r w:rsidRPr="00E827B1">
        <w:rPr>
          <w:rFonts w:ascii="Times New Roman" w:hAnsi="Times New Roman"/>
        </w:rPr>
        <w:fldChar w:fldCharType="separate"/>
      </w:r>
    </w:p>
    <w:p w14:paraId="61BF0C19" w14:textId="77777777" w:rsidR="00876E55" w:rsidRPr="00E827B1" w:rsidRDefault="00876E55" w:rsidP="00876E55">
      <w:pPr>
        <w:pStyle w:val="EndNoteBibliographyTitle"/>
        <w:rPr>
          <w:rFonts w:ascii="Times New Roman" w:hAnsi="Times New Roman"/>
        </w:rPr>
      </w:pPr>
    </w:p>
    <w:p w14:paraId="1E2F0DBC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.</w:t>
      </w:r>
      <w:r w:rsidRPr="00E827B1">
        <w:rPr>
          <w:rFonts w:ascii="Times New Roman" w:hAnsi="Times New Roman"/>
        </w:rPr>
        <w:tab/>
        <w:t>Gedeon AK, Tiller GE, Le Merrer M, Heuertz S, Tranebjaerg L, Chitayat D, et al. The molecular basis of X-linked spondyloepiphyseal dysplasia tarda. Am J Hum Genet. 2001;68(6):1386-97. Epub 2001/05/08. doi: 10.1086/320592. PubMed PMID: 11349230; PubMed Central PMCID: PMCPMC1226125.</w:t>
      </w:r>
    </w:p>
    <w:p w14:paraId="11122875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2.</w:t>
      </w:r>
      <w:r w:rsidRPr="00E827B1">
        <w:rPr>
          <w:rFonts w:ascii="Times New Roman" w:hAnsi="Times New Roman"/>
        </w:rPr>
        <w:tab/>
        <w:t>Fiedler J, Le Merrer M, Mortier G, Heuertz S, Faivre L, Brenner RE. X-linked spondyloepiphyseal dysplasia tarda: Novel and recurrent mutations in 13 European families. Hum Mutat. 2004;24(1):103. doi: 10.1002/humu.9254. PubMed PMID: 15221797.</w:t>
      </w:r>
    </w:p>
    <w:p w14:paraId="71217173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3.</w:t>
      </w:r>
      <w:r w:rsidRPr="00E827B1">
        <w:rPr>
          <w:rFonts w:ascii="Times New Roman" w:hAnsi="Times New Roman"/>
        </w:rPr>
        <w:tab/>
        <w:t>Milev MP, Graziano C, Karall D, Kuper WFE, Al-Deri N, Cordelli DM, et al. Bi-allelic mutations in TRAPPC2L result in a neurodevelopmental disorder and have an impact on Rab11 in fibroblasts. J Med Genet. 2018;55(11):753-64. Epub 2018/08/17. doi: 10.1136/jmedgenet-2018-105441. PubMed PMID: 30120216.</w:t>
      </w:r>
    </w:p>
    <w:p w14:paraId="24D8BD8C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4.</w:t>
      </w:r>
      <w:r w:rsidRPr="00E827B1">
        <w:rPr>
          <w:rFonts w:ascii="Times New Roman" w:hAnsi="Times New Roman"/>
        </w:rPr>
        <w:tab/>
        <w:t xml:space="preserve">Al-Deri N, Okur V, Ahimaz P, Milev M, Valivullah Z, Hagen J, et al. A novel homozygous variant in </w:t>
      </w:r>
      <w:r w:rsidRPr="00E827B1">
        <w:rPr>
          <w:rFonts w:ascii="Times New Roman" w:hAnsi="Times New Roman"/>
          <w:i/>
        </w:rPr>
        <w:t>TRAPPC2L</w:t>
      </w:r>
      <w:r w:rsidRPr="00E827B1">
        <w:rPr>
          <w:rFonts w:ascii="Times New Roman" w:hAnsi="Times New Roman"/>
        </w:rPr>
        <w:t xml:space="preserve"> results in a neurodevelopmental disorder and disrupts TRAPP complex function. J Med Genet. 2020. Epub 2020/08/25. doi: 10.1136/jmedgenet-2020-107016. PubMed PMID: 32843486.</w:t>
      </w:r>
    </w:p>
    <w:p w14:paraId="230283B2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5.</w:t>
      </w:r>
      <w:r w:rsidRPr="00E827B1">
        <w:rPr>
          <w:rFonts w:ascii="Times New Roman" w:hAnsi="Times New Roman"/>
        </w:rPr>
        <w:tab/>
        <w:t>Van Bergen NJ, Guo Y, Al-Deri N, Lipatova Z, Stanga D, Zhao S, et al. Deficiencies in vesicular transport mediated by TRAPPC4 are associated with severe syndromic intellectual disability. Brain. 2020;143(1):112-30. doi: 10.1093/brain/awz374. PubMed PMID: 31794024; PubMed Central PMCID: PMCPMC6935753.</w:t>
      </w:r>
    </w:p>
    <w:p w14:paraId="14FFA068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6.</w:t>
      </w:r>
      <w:r w:rsidRPr="00E827B1">
        <w:rPr>
          <w:rFonts w:ascii="Times New Roman" w:hAnsi="Times New Roman"/>
        </w:rPr>
        <w:tab/>
        <w:t>Mohamoud HS, Ahmed S, Jelani M, Alrayes N, Childs K, Vadgama N, et al. A missense mutation in TRAPPC6A leads to build-up of the protein, in patients with a neurodevelopmental syndrome and dysmorphic features. Sci Rep. 2018;8(1):2053. Epub 2018/02/01. doi: 10.1038/s41598-018-20658-w. PubMed PMID: 29391579; PubMed Central PMCID: PMCPMC5794855.</w:t>
      </w:r>
    </w:p>
    <w:p w14:paraId="698AA88B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7.</w:t>
      </w:r>
      <w:r w:rsidRPr="00E827B1">
        <w:rPr>
          <w:rFonts w:ascii="Times New Roman" w:hAnsi="Times New Roman"/>
        </w:rPr>
        <w:tab/>
        <w:t>Marin-Valencia I, Novarino G, Johansen A, Rosti B, Issa MY, Musaev D, et al. A homozygous founder mutation in TRAPPC6B associates with a neurodevelopmental disorder characterised by microcephaly, epilepsy and autistic features. J Med Genet. 2018;55(1):48-54. Epub 2017/06/16. doi: 10.1136/jmedgenet-2017-104627. PubMed PMID: 28626029; PubMed Central PMCID: PMCPMC6056005.</w:t>
      </w:r>
    </w:p>
    <w:p w14:paraId="1FC9DF6C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8.</w:t>
      </w:r>
      <w:r w:rsidRPr="00E827B1">
        <w:rPr>
          <w:rFonts w:ascii="Times New Roman" w:hAnsi="Times New Roman"/>
        </w:rPr>
        <w:tab/>
        <w:t>Mortreux J, Busa T, Germain DP, Nadeau G, Puechberty J, Coubes C, et al. The role of CNVs in the etiology of rare autosomal recessive disorders: the example of TRAPPC9-associated intellectual disability. Eur J Hum Genet. 2018;26(1):143-8. Epub 2017/11/29. doi: 10.1038/s41431-017-0018-x. PubMed PMID: 29187737; PubMed Central PMCID: PMCPMC5838970.</w:t>
      </w:r>
    </w:p>
    <w:p w14:paraId="1AC38BCF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9.</w:t>
      </w:r>
      <w:r w:rsidRPr="00E827B1">
        <w:rPr>
          <w:rFonts w:ascii="Times New Roman" w:hAnsi="Times New Roman"/>
        </w:rPr>
        <w:tab/>
        <w:t>Mir A, Kaufman L, Noor A, Motazacker MM, Jamil T, Azam M, et al. Identification of mutations in TRAPPC9, which encodes the NIK- and IKK-beta-binding protein, in nonsyndromic autosomal-recessive mental retardation. Am J Hum Genet. 2009;85(6):909-15. doi: 10.1016/j.ajhg.2009.11.009. PubMed PMID: 20004765; PubMed Central PMCID: PMCPMC2790571.</w:t>
      </w:r>
    </w:p>
    <w:p w14:paraId="293CD9CD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0.</w:t>
      </w:r>
      <w:r w:rsidRPr="00E827B1">
        <w:rPr>
          <w:rFonts w:ascii="Times New Roman" w:hAnsi="Times New Roman"/>
        </w:rPr>
        <w:tab/>
        <w:t>Abbasi AA, Blaesius K, Hu H, Latif Z, Picker-Minh S, Khan MN, et al. Identification of a novel homozygous TRAPPC9 gene mutation causing non-syndromic intellectual disability, speech disorder, and secondary microcephaly. Am J Med Genet B Neuropsychiatr Genet. 2017;174(8):839-45. Epub 2017/10/14. doi: 10.1002/ajmg.b.32602. PubMed PMID: 29031008.</w:t>
      </w:r>
    </w:p>
    <w:p w14:paraId="7414EF19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1.</w:t>
      </w:r>
      <w:r w:rsidRPr="00E827B1">
        <w:rPr>
          <w:rFonts w:ascii="Times New Roman" w:hAnsi="Times New Roman"/>
        </w:rPr>
        <w:tab/>
        <w:t>Mbimba T, Hussein NJ, Najeed A, Safadi FF. TRAPPC9: Novel insights into its trafficking and signaling pathways in health and disease (Review). Int J Mol Med. 2018;42(6):2991-7. Epub 2018/09/21. doi: 10.3892/ijmm.2018.3889. PubMed PMID: 30272317.</w:t>
      </w:r>
    </w:p>
    <w:p w14:paraId="00E5A61F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2.</w:t>
      </w:r>
      <w:r w:rsidRPr="00E827B1">
        <w:rPr>
          <w:rFonts w:ascii="Times New Roman" w:hAnsi="Times New Roman"/>
        </w:rPr>
        <w:tab/>
        <w:t>Bögershausen N, Shahrzad N, Chong JX, von Kleist-Retzow JC, Stanga D, Li Y, et al. Recessive TRAPPC11 mutations cause a disease spectrum of limb girdle muscular dystrophy and myopathy with movement disorder and intellectual disability. Am J Hum Genet. 2013;93(1):181-90. Epub 2013/07/03. doi: 10.1016/j.ajhg.2013.05.028. PubMed PMID: 23830518; PubMed Central PMCID: PMCPMC3710757.</w:t>
      </w:r>
    </w:p>
    <w:p w14:paraId="3DC0DA54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3.</w:t>
      </w:r>
      <w:r w:rsidRPr="00E827B1">
        <w:rPr>
          <w:rFonts w:ascii="Times New Roman" w:hAnsi="Times New Roman"/>
        </w:rPr>
        <w:tab/>
        <w:t xml:space="preserve">Liang WC, Zhu W, Mitsuhashi S, Noguchi S, Sacher M, Ogawa M, et al. Congenital muscular dystrophy with fatty liver and infantile-onset cataract caused by TRAPPC11 mutations: broadening of </w:t>
      </w:r>
      <w:r w:rsidRPr="00E827B1">
        <w:rPr>
          <w:rFonts w:ascii="Times New Roman" w:hAnsi="Times New Roman"/>
        </w:rPr>
        <w:lastRenderedPageBreak/>
        <w:t>the phenotype. Skelet Muscle. 2015;5:29. Epub 2015/08/28. doi: 10.1186/s13395-015-0056-4. PubMed PMID: 26322222; PubMed Central PMCID: PMCPMC4551700.</w:t>
      </w:r>
    </w:p>
    <w:p w14:paraId="790B9C87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4.</w:t>
      </w:r>
      <w:r w:rsidRPr="00E827B1">
        <w:rPr>
          <w:rFonts w:ascii="Times New Roman" w:hAnsi="Times New Roman"/>
        </w:rPr>
        <w:tab/>
        <w:t xml:space="preserve">Koehler K, Milev MP, Prematilake K, Reschke F, Kutzner S, Jühlen R, et al. A novel </w:t>
      </w:r>
      <w:r w:rsidRPr="00E827B1">
        <w:rPr>
          <w:rFonts w:ascii="Times New Roman" w:hAnsi="Times New Roman"/>
          <w:i/>
        </w:rPr>
        <w:t>TRAPPC11</w:t>
      </w:r>
      <w:r w:rsidRPr="00E827B1">
        <w:rPr>
          <w:rFonts w:ascii="Times New Roman" w:hAnsi="Times New Roman"/>
        </w:rPr>
        <w:t xml:space="preserve"> mutation in two Turkish families associated with cerebral atrophy, global retardation, scoliosis, achalasia and alacrima. J Med Genet. 2017;54(3):176-85. Epub 2016/10/05. doi: 10.1136/jmedgenet-2016-104108. PubMed PMID: 27707803.</w:t>
      </w:r>
    </w:p>
    <w:p w14:paraId="648BDBAB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5.</w:t>
      </w:r>
      <w:r w:rsidRPr="00E827B1">
        <w:rPr>
          <w:rFonts w:ascii="Times New Roman" w:hAnsi="Times New Roman"/>
        </w:rPr>
        <w:tab/>
        <w:t>Milev MP, Stanga D, Schänzer A, Nascimento A, Saint-Dic D, Ortez C, et al. Characterization of three TRAPPC11 variants suggests a critical role for the extreme carboxy terminus of the protein. Sci Rep. 2019;9(1):14036. Epub 2019/10/01. doi: 10.1038/s41598-019-50415-6. PubMed PMID: 31575891; PubMed Central PMCID: PMCPMC6773699.</w:t>
      </w:r>
    </w:p>
    <w:p w14:paraId="24F996D2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6.</w:t>
      </w:r>
      <w:r w:rsidRPr="00E827B1">
        <w:rPr>
          <w:rFonts w:ascii="Times New Roman" w:hAnsi="Times New Roman"/>
        </w:rPr>
        <w:tab/>
        <w:t>Larson AA, Baker PR, Milev MP, Press CA, Sokol RJ, Cox MO, et al. TRAPPC11 and GOSR2 mutations associate with hypoglycosylation of α-dystroglycan and muscular dystrophy. Skelet Muscle. 2018;8(1):17. Epub 2018/05/31. doi: 10.1186/s13395-018-0163-0. PubMed PMID: 29855340; PubMed Central PMCID: PMCPMC5984345.</w:t>
      </w:r>
    </w:p>
    <w:p w14:paraId="00B15F71" w14:textId="77777777" w:rsidR="00876E55" w:rsidRPr="00E827B1" w:rsidRDefault="00876E55" w:rsidP="00876E55">
      <w:pPr>
        <w:pStyle w:val="EndNoteBibliography"/>
        <w:spacing w:after="0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7.</w:t>
      </w:r>
      <w:r w:rsidRPr="00E827B1">
        <w:rPr>
          <w:rFonts w:ascii="Times New Roman" w:hAnsi="Times New Roman"/>
        </w:rPr>
        <w:tab/>
        <w:t>Milev MP, Grout ME, Saint-Dic D, Cheng YH, Glass IA, Hale CJ, et al. Mutations in TRAPPC12 Manifest in Progressive Childhood Encephalopathy and Golgi Dysfunction. Am J Hum Genet. 2017;101(2):291-9. doi: 10.1016/j.ajhg.2017.07.006. PubMed PMID: 28777934; PubMed Central PMCID: PMCPMC5544387.</w:t>
      </w:r>
    </w:p>
    <w:p w14:paraId="4D6B9F9B" w14:textId="77777777" w:rsidR="00876E55" w:rsidRPr="00E827B1" w:rsidRDefault="00876E55" w:rsidP="00876E55">
      <w:pPr>
        <w:pStyle w:val="EndNoteBibliography"/>
        <w:rPr>
          <w:rFonts w:ascii="Times New Roman" w:hAnsi="Times New Roman"/>
        </w:rPr>
      </w:pPr>
      <w:r w:rsidRPr="00E827B1">
        <w:rPr>
          <w:rFonts w:ascii="Times New Roman" w:hAnsi="Times New Roman"/>
        </w:rPr>
        <w:t>18.</w:t>
      </w:r>
      <w:r w:rsidRPr="00E827B1">
        <w:rPr>
          <w:rFonts w:ascii="Times New Roman" w:hAnsi="Times New Roman"/>
        </w:rPr>
        <w:tab/>
        <w:t>Perez Y, Bar-Yaacov R, Kadir R, Wormser O, Shelef I, Birk OS, et al. Mutations in the microtubule-associated protein MAP11 (C7orf43) cause microcephaly in humans and zebrafish. Brain. 2019;142(3):574-85. doi: 10.1093/brain/awz004. PubMed PMID: 30715179; PubMed Central PMCID: PMCPMC6391606.</w:t>
      </w:r>
    </w:p>
    <w:p w14:paraId="769FE06B" w14:textId="3A6B9CD0" w:rsidR="00EB7323" w:rsidRPr="00E827B1" w:rsidRDefault="009B10B0" w:rsidP="00876E55">
      <w:pPr>
        <w:rPr>
          <w:rFonts w:ascii="Times New Roman" w:hAnsi="Times New Roman" w:cs="Calibri"/>
          <w:noProof/>
          <w:lang w:val="en-US"/>
        </w:rPr>
      </w:pPr>
      <w:r w:rsidRPr="00E827B1">
        <w:rPr>
          <w:rFonts w:ascii="Times New Roman" w:hAnsi="Times New Roman" w:cs="Calibri"/>
          <w:noProof/>
          <w:lang w:val="en-US"/>
        </w:rPr>
        <w:fldChar w:fldCharType="end"/>
      </w:r>
    </w:p>
    <w:sectPr w:rsidR="00EB7323" w:rsidRPr="00E827B1" w:rsidSect="00B06D9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0524B" w16cex:dateUtc="2021-12-24T14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A3B47B" w16cid:durableId="2570524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8A3C76" w14:textId="77777777" w:rsidR="003F0A0E" w:rsidRDefault="003F0A0E" w:rsidP="00507F38">
      <w:pPr>
        <w:spacing w:after="0" w:line="240" w:lineRule="auto"/>
      </w:pPr>
      <w:r>
        <w:separator/>
      </w:r>
    </w:p>
  </w:endnote>
  <w:endnote w:type="continuationSeparator" w:id="0">
    <w:p w14:paraId="33F9E44D" w14:textId="77777777" w:rsidR="003F0A0E" w:rsidRDefault="003F0A0E" w:rsidP="00507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CFB87D" w14:textId="77777777" w:rsidR="003F0A0E" w:rsidRDefault="003F0A0E" w:rsidP="00507F38">
      <w:pPr>
        <w:spacing w:after="0" w:line="240" w:lineRule="auto"/>
      </w:pPr>
      <w:r>
        <w:separator/>
      </w:r>
    </w:p>
  </w:footnote>
  <w:footnote w:type="continuationSeparator" w:id="0">
    <w:p w14:paraId="15886060" w14:textId="77777777" w:rsidR="003F0A0E" w:rsidRDefault="003F0A0E" w:rsidP="00507F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4A6991"/>
    <w:multiLevelType w:val="hybridMultilevel"/>
    <w:tmpl w:val="99561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5atv0l9xev1e20dovezsl0902e55addp5&quot;&gt;My EndNote Library&lt;record-ids&gt;&lt;item&gt;475&lt;/item&gt;&lt;item&gt;477&lt;/item&gt;&lt;item&gt;509&lt;/item&gt;&lt;item&gt;565&lt;/item&gt;&lt;item&gt;566&lt;/item&gt;&lt;item&gt;567&lt;/item&gt;&lt;item&gt;568&lt;/item&gt;&lt;item&gt;571&lt;/item&gt;&lt;item&gt;572&lt;/item&gt;&lt;item&gt;603&lt;/item&gt;&lt;item&gt;606&lt;/item&gt;&lt;item&gt;610&lt;/item&gt;&lt;item&gt;623&lt;/item&gt;&lt;item&gt;632&lt;/item&gt;&lt;item&gt;637&lt;/item&gt;&lt;/record-ids&gt;&lt;/item&gt;&lt;/Libraries&gt;"/>
  </w:docVars>
  <w:rsids>
    <w:rsidRoot w:val="007C62B5"/>
    <w:rsid w:val="0007687C"/>
    <w:rsid w:val="00083A2B"/>
    <w:rsid w:val="00095678"/>
    <w:rsid w:val="000A589A"/>
    <w:rsid w:val="000C5FE6"/>
    <w:rsid w:val="000D62F7"/>
    <w:rsid w:val="000E34D7"/>
    <w:rsid w:val="000E4435"/>
    <w:rsid w:val="00110C6D"/>
    <w:rsid w:val="001A3742"/>
    <w:rsid w:val="001F3F47"/>
    <w:rsid w:val="002065CA"/>
    <w:rsid w:val="00221A37"/>
    <w:rsid w:val="002451A9"/>
    <w:rsid w:val="00251BBA"/>
    <w:rsid w:val="00254A0B"/>
    <w:rsid w:val="0028229F"/>
    <w:rsid w:val="002872E8"/>
    <w:rsid w:val="002B3E08"/>
    <w:rsid w:val="002C13CB"/>
    <w:rsid w:val="002C7179"/>
    <w:rsid w:val="002E0D4E"/>
    <w:rsid w:val="002E1B44"/>
    <w:rsid w:val="002F68D3"/>
    <w:rsid w:val="00301DEE"/>
    <w:rsid w:val="00303733"/>
    <w:rsid w:val="00303B76"/>
    <w:rsid w:val="00314411"/>
    <w:rsid w:val="003151FB"/>
    <w:rsid w:val="00315ABF"/>
    <w:rsid w:val="003609BD"/>
    <w:rsid w:val="003673D8"/>
    <w:rsid w:val="00373553"/>
    <w:rsid w:val="00393714"/>
    <w:rsid w:val="003A424B"/>
    <w:rsid w:val="003B2C6C"/>
    <w:rsid w:val="003D2E03"/>
    <w:rsid w:val="003F0A0E"/>
    <w:rsid w:val="00403B83"/>
    <w:rsid w:val="00413A75"/>
    <w:rsid w:val="00415129"/>
    <w:rsid w:val="004164D3"/>
    <w:rsid w:val="00420391"/>
    <w:rsid w:val="0042454D"/>
    <w:rsid w:val="0043751F"/>
    <w:rsid w:val="00445C33"/>
    <w:rsid w:val="0044748A"/>
    <w:rsid w:val="004559FF"/>
    <w:rsid w:val="0046248C"/>
    <w:rsid w:val="00490A41"/>
    <w:rsid w:val="004C0409"/>
    <w:rsid w:val="004C5191"/>
    <w:rsid w:val="004F166E"/>
    <w:rsid w:val="00500F1F"/>
    <w:rsid w:val="00507F38"/>
    <w:rsid w:val="0051608B"/>
    <w:rsid w:val="00517C65"/>
    <w:rsid w:val="00541244"/>
    <w:rsid w:val="005450FA"/>
    <w:rsid w:val="00592927"/>
    <w:rsid w:val="00596855"/>
    <w:rsid w:val="005971CE"/>
    <w:rsid w:val="005973BD"/>
    <w:rsid w:val="005A3B10"/>
    <w:rsid w:val="005A6350"/>
    <w:rsid w:val="005A7946"/>
    <w:rsid w:val="005B3CEB"/>
    <w:rsid w:val="005C7C29"/>
    <w:rsid w:val="006023A9"/>
    <w:rsid w:val="00626AA8"/>
    <w:rsid w:val="00627B8D"/>
    <w:rsid w:val="00632688"/>
    <w:rsid w:val="00651CEF"/>
    <w:rsid w:val="00671395"/>
    <w:rsid w:val="00685601"/>
    <w:rsid w:val="00695315"/>
    <w:rsid w:val="006A64B3"/>
    <w:rsid w:val="006B79F6"/>
    <w:rsid w:val="006D2385"/>
    <w:rsid w:val="006F11F0"/>
    <w:rsid w:val="00765B22"/>
    <w:rsid w:val="00785BF2"/>
    <w:rsid w:val="007A5F7F"/>
    <w:rsid w:val="007B2442"/>
    <w:rsid w:val="007B305E"/>
    <w:rsid w:val="007B4793"/>
    <w:rsid w:val="007C62B5"/>
    <w:rsid w:val="007E32DB"/>
    <w:rsid w:val="00831EFB"/>
    <w:rsid w:val="00832B3B"/>
    <w:rsid w:val="00842F58"/>
    <w:rsid w:val="00850AF6"/>
    <w:rsid w:val="00853089"/>
    <w:rsid w:val="0086702D"/>
    <w:rsid w:val="00870EC7"/>
    <w:rsid w:val="00876477"/>
    <w:rsid w:val="00876E55"/>
    <w:rsid w:val="008A2B46"/>
    <w:rsid w:val="008A3B99"/>
    <w:rsid w:val="008C2FE8"/>
    <w:rsid w:val="00945583"/>
    <w:rsid w:val="009558C0"/>
    <w:rsid w:val="00971300"/>
    <w:rsid w:val="009A1493"/>
    <w:rsid w:val="009A346A"/>
    <w:rsid w:val="009A5011"/>
    <w:rsid w:val="009B10B0"/>
    <w:rsid w:val="009C1F5B"/>
    <w:rsid w:val="009D6C17"/>
    <w:rsid w:val="009D77FF"/>
    <w:rsid w:val="009E1966"/>
    <w:rsid w:val="009F0A48"/>
    <w:rsid w:val="00A044AA"/>
    <w:rsid w:val="00A32F21"/>
    <w:rsid w:val="00A36BBF"/>
    <w:rsid w:val="00A62CDB"/>
    <w:rsid w:val="00A6638D"/>
    <w:rsid w:val="00A86935"/>
    <w:rsid w:val="00AA020C"/>
    <w:rsid w:val="00AA55BF"/>
    <w:rsid w:val="00AC5219"/>
    <w:rsid w:val="00AD3FFB"/>
    <w:rsid w:val="00AD5786"/>
    <w:rsid w:val="00AE09CD"/>
    <w:rsid w:val="00AE44C4"/>
    <w:rsid w:val="00B06D98"/>
    <w:rsid w:val="00B6083A"/>
    <w:rsid w:val="00B66D65"/>
    <w:rsid w:val="00B82053"/>
    <w:rsid w:val="00B90185"/>
    <w:rsid w:val="00BC6257"/>
    <w:rsid w:val="00BD3B50"/>
    <w:rsid w:val="00BE0500"/>
    <w:rsid w:val="00BE14FE"/>
    <w:rsid w:val="00BE2EC9"/>
    <w:rsid w:val="00C002D7"/>
    <w:rsid w:val="00C05AE0"/>
    <w:rsid w:val="00C26E77"/>
    <w:rsid w:val="00C7410B"/>
    <w:rsid w:val="00C8220E"/>
    <w:rsid w:val="00C833FB"/>
    <w:rsid w:val="00C86E03"/>
    <w:rsid w:val="00CA50EE"/>
    <w:rsid w:val="00D002F5"/>
    <w:rsid w:val="00D240CC"/>
    <w:rsid w:val="00D42738"/>
    <w:rsid w:val="00D6268E"/>
    <w:rsid w:val="00D71647"/>
    <w:rsid w:val="00D76E7E"/>
    <w:rsid w:val="00D931C6"/>
    <w:rsid w:val="00D947FC"/>
    <w:rsid w:val="00DC4E69"/>
    <w:rsid w:val="00DC60ED"/>
    <w:rsid w:val="00DC6811"/>
    <w:rsid w:val="00DE073F"/>
    <w:rsid w:val="00DE4FC3"/>
    <w:rsid w:val="00E04888"/>
    <w:rsid w:val="00E07625"/>
    <w:rsid w:val="00E55035"/>
    <w:rsid w:val="00E827B1"/>
    <w:rsid w:val="00E86C31"/>
    <w:rsid w:val="00E918D9"/>
    <w:rsid w:val="00EA37C5"/>
    <w:rsid w:val="00EB7323"/>
    <w:rsid w:val="00EC0EA1"/>
    <w:rsid w:val="00EF6912"/>
    <w:rsid w:val="00F33DCF"/>
    <w:rsid w:val="00F400D6"/>
    <w:rsid w:val="00F4117C"/>
    <w:rsid w:val="00F436A4"/>
    <w:rsid w:val="00F5299C"/>
    <w:rsid w:val="00F56640"/>
    <w:rsid w:val="00F6305E"/>
    <w:rsid w:val="00F63BCF"/>
    <w:rsid w:val="00F67565"/>
    <w:rsid w:val="00F73E60"/>
    <w:rsid w:val="00F77356"/>
    <w:rsid w:val="00FB6648"/>
    <w:rsid w:val="00FC2215"/>
    <w:rsid w:val="00FD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E8DE2A"/>
  <w15:docId w15:val="{D6ED8E95-F206-4676-A695-1F5D442C8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2B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62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6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2B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62B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2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2B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73E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3E60"/>
    <w:rPr>
      <w:rFonts w:ascii="Calibri" w:hAnsi="Calibri" w:cs="Calibri"/>
      <w:noProof/>
      <w:lang w:val="en-US"/>
    </w:rPr>
  </w:style>
  <w:style w:type="table" w:customStyle="1" w:styleId="ListTable3-Accent11">
    <w:name w:val="List Table 3 - Accent 11"/>
    <w:basedOn w:val="TableNormal"/>
    <w:uiPriority w:val="48"/>
    <w:rsid w:val="00F73E60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73E60"/>
  </w:style>
  <w:style w:type="paragraph" w:styleId="NormalWeb">
    <w:name w:val="Normal (Web)"/>
    <w:basedOn w:val="Normal"/>
    <w:uiPriority w:val="99"/>
    <w:semiHidden/>
    <w:unhideWhenUsed/>
    <w:rsid w:val="00F63BC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9F0A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7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7F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F38"/>
  </w:style>
  <w:style w:type="paragraph" w:styleId="Footer">
    <w:name w:val="footer"/>
    <w:basedOn w:val="Normal"/>
    <w:link w:val="FooterChar"/>
    <w:uiPriority w:val="99"/>
    <w:unhideWhenUsed/>
    <w:rsid w:val="00507F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F38"/>
  </w:style>
  <w:style w:type="paragraph" w:customStyle="1" w:styleId="EndNoteBibliography">
    <w:name w:val="EndNote Bibliography"/>
    <w:basedOn w:val="Normal"/>
    <w:link w:val="EndNoteBibliographyChar"/>
    <w:rsid w:val="002451A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51A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6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4" ma:contentTypeDescription="Create a new document." ma:contentTypeScope="" ma:versionID="f5780c2c128e16a7c490f1fc84d52f10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8c921c901144e52cc82b49311c0c089b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45831-5E09-4D16-92C0-DEE3D89F16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E32CB2-2907-4B11-AE7B-73B9655732C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03dda01-68e9-4195-b499-76f4fc3cc8ff"/>
    <ds:schemaRef ds:uri="http://purl.org/dc/terms/"/>
    <ds:schemaRef ds:uri="c35f5a0d-22f9-4063-af47-d210f95398a3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42C1148-0C4A-4F16-BDF6-6EFF544D61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C22965-40DE-4B94-BD4C-316398B25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97</Words>
  <Characters>1537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y, Andrew</dc:creator>
  <cp:keywords/>
  <dc:description/>
  <cp:lastModifiedBy>Rawlins, Lettie</cp:lastModifiedBy>
  <cp:revision>3</cp:revision>
  <cp:lastPrinted>2021-07-21T07:08:00Z</cp:lastPrinted>
  <dcterms:created xsi:type="dcterms:W3CDTF">2022-02-24T10:28:00Z</dcterms:created>
  <dcterms:modified xsi:type="dcterms:W3CDTF">2022-02-2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